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8A43E" w14:textId="3B2B0F73" w:rsidR="0048559D" w:rsidRPr="00FB1E79" w:rsidRDefault="0048559D" w:rsidP="00992454">
      <w:pPr>
        <w:pStyle w:val="Caption"/>
        <w:spacing w:after="200"/>
        <w:rPr>
          <w:b w:val="0"/>
          <w:bCs w:val="0"/>
        </w:rPr>
      </w:pPr>
      <w:r>
        <w:t xml:space="preserve">Supplementary Table </w:t>
      </w:r>
      <w:fldSimple w:instr=" SEQ Supplementary_Table \* ARABIC ">
        <w:r w:rsidR="00D455BE">
          <w:rPr>
            <w:noProof/>
          </w:rPr>
          <w:t>1</w:t>
        </w:r>
      </w:fldSimple>
      <w:r>
        <w:t>.</w:t>
      </w:r>
      <w:r>
        <w:rPr>
          <w:b w:val="0"/>
          <w:bCs w:val="0"/>
        </w:rPr>
        <w:t xml:space="preserve"> </w:t>
      </w:r>
      <w:bookmarkStart w:id="0" w:name="_Hlk109233485"/>
      <w:r w:rsidRPr="0048559D">
        <w:rPr>
          <w:b w:val="0"/>
          <w:bCs w:val="0"/>
        </w:rPr>
        <w:t xml:space="preserve">Estimates of genetic parameters for the leaf </w:t>
      </w:r>
      <w:r w:rsidR="00420C62" w:rsidRPr="00420C62">
        <w:rPr>
          <w:b w:val="0"/>
          <w:bCs w:val="0"/>
        </w:rPr>
        <w:t>mineral</w:t>
      </w:r>
      <w:r w:rsidR="00420C62">
        <w:rPr>
          <w:b w:val="0"/>
          <w:bCs w:val="0"/>
        </w:rPr>
        <w:t>s</w:t>
      </w:r>
      <w:r w:rsidR="00420C62" w:rsidRPr="00420C62">
        <w:rPr>
          <w:b w:val="0"/>
          <w:bCs w:val="0"/>
        </w:rPr>
        <w:t xml:space="preserve"> content</w:t>
      </w:r>
      <w:r w:rsidR="00420C62">
        <w:rPr>
          <w:b w:val="0"/>
          <w:bCs w:val="0"/>
        </w:rPr>
        <w:t>s</w:t>
      </w:r>
      <w:r w:rsidR="00420C62" w:rsidRPr="00420C62">
        <w:rPr>
          <w:b w:val="0"/>
          <w:bCs w:val="0"/>
        </w:rPr>
        <w:t xml:space="preserve"> </w:t>
      </w:r>
      <w:r w:rsidRPr="0048559D">
        <w:rPr>
          <w:b w:val="0"/>
          <w:bCs w:val="0"/>
        </w:rPr>
        <w:t xml:space="preserve">in 70 advanced lines of </w:t>
      </w:r>
      <w:r w:rsidRPr="00622F22">
        <w:rPr>
          <w:b w:val="0"/>
          <w:bCs w:val="0"/>
          <w:i/>
          <w:iCs/>
        </w:rPr>
        <w:t>G</w:t>
      </w:r>
      <w:r w:rsidR="000144FD">
        <w:rPr>
          <w:b w:val="0"/>
          <w:bCs w:val="0"/>
          <w:i/>
          <w:iCs/>
        </w:rPr>
        <w:t>.</w:t>
      </w:r>
      <w:r w:rsidRPr="00622F22">
        <w:rPr>
          <w:b w:val="0"/>
          <w:bCs w:val="0"/>
          <w:i/>
          <w:iCs/>
        </w:rPr>
        <w:t xml:space="preserve"> gynandra</w:t>
      </w:r>
      <w:r w:rsidRPr="0048559D">
        <w:rPr>
          <w:b w:val="0"/>
          <w:bCs w:val="0"/>
        </w:rPr>
        <w:t xml:space="preserve"> evaluated in 2020 and 2021</w:t>
      </w:r>
      <w:r w:rsidR="001A6AA6">
        <w:rPr>
          <w:b w:val="0"/>
          <w:bCs w:val="0"/>
        </w:rPr>
        <w:t>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824"/>
        <w:gridCol w:w="1282"/>
        <w:gridCol w:w="1006"/>
        <w:gridCol w:w="1461"/>
        <w:gridCol w:w="1372"/>
        <w:gridCol w:w="1372"/>
        <w:gridCol w:w="1097"/>
        <w:gridCol w:w="1188"/>
        <w:gridCol w:w="1298"/>
        <w:gridCol w:w="1050"/>
      </w:tblGrid>
      <w:tr w:rsidR="00971B59" w:rsidRPr="006A4FFD" w14:paraId="07DDEE13" w14:textId="77777777" w:rsidTr="00C766F2">
        <w:trPr>
          <w:trHeight w:val="290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E8582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Genetic parameters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39E480FA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Years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DBD59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Ca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5AD90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Cu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049EC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F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0D00F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K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A8386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Mg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48EBC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M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4A13B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Na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2A3397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P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A1BEA" w14:textId="77777777" w:rsidR="0048559D" w:rsidRPr="006A4FFD" w:rsidRDefault="0048559D" w:rsidP="00C766F2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b/>
                <w:bCs/>
                <w:sz w:val="18"/>
                <w:szCs w:val="18"/>
                <w:lang w:val="en-ZA"/>
              </w:rPr>
              <w:t>Zn</w:t>
            </w:r>
          </w:p>
        </w:tc>
      </w:tr>
      <w:tr w:rsidR="007F3544" w:rsidRPr="006A4FFD" w14:paraId="0A2475CD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6803115D" w14:textId="7777777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9" w:type="pct"/>
          </w:tcPr>
          <w:p w14:paraId="58BDFB0B" w14:textId="7777777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A9B80C" w14:textId="318185FA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7676314.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229288.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88B1" w14:textId="2952CE8E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9.05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AA18" w14:textId="4D2CA626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700.0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422.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8329C" w14:textId="1B56D2A6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6669271.65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643837.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7DFD" w14:textId="4C1139B9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525784.28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65165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01B5F" w14:textId="749AD8A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661.03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307.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6B16C" w14:textId="20CEE6B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7023.09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922.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78FE" w14:textId="09D31F5A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581734.02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16309.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77EC" w14:textId="0CADAD0A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66.52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46.73</w:t>
            </w:r>
          </w:p>
        </w:tc>
      </w:tr>
      <w:tr w:rsidR="007F3544" w:rsidRPr="006A4FFD" w14:paraId="31C1CA37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33C7DD84" w14:textId="7777777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1589D298" w14:textId="7777777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132A94" w14:textId="4AC4A123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7177906.99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617136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3812" w14:textId="1EE0361F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.8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4EF3F" w14:textId="169EDD9B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721.4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528.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FC28" w14:textId="3E0DAEE1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7107523.12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342627.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8742E" w14:textId="06436769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516612.6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03905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DE6E5" w14:textId="34349412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2615.0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5590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FC565" w14:textId="7A34DDF9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10735.06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9204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843D" w14:textId="5361E9D8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635441.8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803749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1FC1E" w14:textId="4C612757" w:rsidR="007F3544" w:rsidRPr="006A4FFD" w:rsidRDefault="007F354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89.96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02.36</w:t>
            </w:r>
          </w:p>
        </w:tc>
      </w:tr>
      <w:tr w:rsidR="000A55DA" w:rsidRPr="006A4FFD" w14:paraId="12AE24EC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7277661C" w14:textId="77777777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9" w:type="pct"/>
          </w:tcPr>
          <w:p w14:paraId="699540F9" w14:textId="77777777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273F" w14:textId="16BCF7EA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501538.88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422837.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B68FE" w14:textId="3C441BF0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.18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7883A" w14:textId="78FE80CC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354.65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31.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1FC81" w14:textId="56B48FC1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8605527.22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454599.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95C3" w14:textId="42B06F3F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62791.8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0613.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3CD1" w14:textId="31F6CBE3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6.7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1C1B" w14:textId="541666BD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6977.85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187.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30D26" w14:textId="410D94D1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4773.68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4476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66BD" w14:textId="0C405E01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5.6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0A55DA" w:rsidRPr="006A4FFD" w14:paraId="169828E7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3DCB376B" w14:textId="77777777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3819DADD" w14:textId="77777777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46EE" w14:textId="1B31C179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186883.22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306835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D873" w14:textId="1E7F125C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8.26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9242" w14:textId="141CE205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124.61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74.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5F020" w14:textId="2BB66F59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7949555.6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074054.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E919" w14:textId="277A1C98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8527.93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0111.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02618" w14:textId="45CC7FA9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26.63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73.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24187" w14:textId="2D9B40F3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001.03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91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8DDF0" w14:textId="771D9C9F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61962.6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8201.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730CE" w14:textId="3521FA8C" w:rsidR="000A55DA" w:rsidRPr="006A4FFD" w:rsidRDefault="000A55D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2.09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.76</w:t>
            </w:r>
          </w:p>
        </w:tc>
      </w:tr>
      <w:tr w:rsidR="00F106AA" w:rsidRPr="006A4FFD" w14:paraId="7E8C6846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6665E621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9" w:type="pct"/>
          </w:tcPr>
          <w:p w14:paraId="6E3A7360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A51F" w14:textId="4E851A12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8927084.1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440707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51C1" w14:textId="2896E76E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2.6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E431C7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3B7F" w14:textId="5F34F55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377.4</w:t>
            </w:r>
            <w:r w:rsidR="008F6400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538.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5493" w14:textId="1A10D962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0972035.26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4371137.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5248" w14:textId="533B27E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557180.2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70471.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8DEA" w14:textId="260C759D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679.41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310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2A4A" w14:textId="3A38A6C6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0512.01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7516.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4262" w14:textId="746BCEF3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619120.86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23547.6</w:t>
            </w:r>
            <w:r w:rsidR="008F640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79D9" w14:textId="57EFFA3E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74.3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48.05</w:t>
            </w:r>
          </w:p>
        </w:tc>
      </w:tr>
      <w:tr w:rsidR="00F106AA" w:rsidRPr="006A4FFD" w14:paraId="50C8F786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6B893B97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0ABFFAEE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765A" w14:textId="7C2FB4C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0771348.59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4270553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549B" w14:textId="353252E8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="00E431C7">
              <w:rPr>
                <w:rFonts w:cs="Times New Roman"/>
                <w:color w:val="000000"/>
                <w:sz w:val="18"/>
                <w:szCs w:val="18"/>
              </w:rPr>
              <w:t>.00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9D18" w14:textId="3D6DFE1E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783.77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715.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72F0" w14:textId="772BD606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6082300.94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7879655.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5D7F" w14:textId="186A2D4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545876.63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608960.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91BA" w14:textId="0E6D9213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2828.39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5627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5614" w14:textId="649A4193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12735.58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9550.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F802" w14:textId="0352F5EA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716423.13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817850.4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4E26" w14:textId="3755E614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601.01</w:t>
            </w:r>
            <w:r w:rsidR="006A4FFD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6A4FFD">
              <w:rPr>
                <w:rFonts w:cs="Times New Roman"/>
                <w:color w:val="000000"/>
                <w:sz w:val="18"/>
                <w:szCs w:val="18"/>
              </w:rPr>
              <w:t>104.24</w:t>
            </w:r>
          </w:p>
        </w:tc>
      </w:tr>
      <w:tr w:rsidR="00F106AA" w:rsidRPr="006A4FFD" w14:paraId="55354ED6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48CCA2DA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Z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99" w:type="pct"/>
          </w:tcPr>
          <w:p w14:paraId="6D90507F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39126" w14:textId="36619FBB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45771" w14:textId="5A399343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0" w:type="pct"/>
            <w:shd w:val="clear" w:color="auto" w:fill="auto"/>
            <w:noWrap/>
          </w:tcPr>
          <w:p w14:paraId="612B4E9C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72</w:t>
            </w:r>
          </w:p>
        </w:tc>
        <w:tc>
          <w:tcPr>
            <w:tcW w:w="498" w:type="pct"/>
            <w:shd w:val="clear" w:color="auto" w:fill="auto"/>
            <w:noWrap/>
          </w:tcPr>
          <w:p w14:paraId="5573983A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79</w:t>
            </w:r>
          </w:p>
        </w:tc>
        <w:tc>
          <w:tcPr>
            <w:tcW w:w="498" w:type="pct"/>
            <w:shd w:val="clear" w:color="auto" w:fill="auto"/>
            <w:noWrap/>
          </w:tcPr>
          <w:p w14:paraId="4EA3D5F1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8</w:t>
            </w:r>
          </w:p>
        </w:tc>
        <w:tc>
          <w:tcPr>
            <w:tcW w:w="398" w:type="pct"/>
            <w:shd w:val="clear" w:color="auto" w:fill="auto"/>
            <w:noWrap/>
          </w:tcPr>
          <w:p w14:paraId="7E535577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9</w:t>
            </w:r>
          </w:p>
        </w:tc>
        <w:tc>
          <w:tcPr>
            <w:tcW w:w="431" w:type="pct"/>
            <w:shd w:val="clear" w:color="auto" w:fill="auto"/>
            <w:noWrap/>
          </w:tcPr>
          <w:p w14:paraId="5E02AB0B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1</w:t>
            </w:r>
          </w:p>
        </w:tc>
        <w:tc>
          <w:tcPr>
            <w:tcW w:w="471" w:type="pct"/>
            <w:shd w:val="clear" w:color="auto" w:fill="auto"/>
            <w:noWrap/>
          </w:tcPr>
          <w:p w14:paraId="2768A5BB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9</w:t>
            </w:r>
          </w:p>
        </w:tc>
        <w:tc>
          <w:tcPr>
            <w:tcW w:w="381" w:type="pct"/>
            <w:shd w:val="clear" w:color="auto" w:fill="auto"/>
            <w:noWrap/>
          </w:tcPr>
          <w:p w14:paraId="74AABD83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7</w:t>
            </w:r>
          </w:p>
        </w:tc>
      </w:tr>
      <w:tr w:rsidR="00F106AA" w:rsidRPr="006A4FFD" w14:paraId="525B3E5E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  <w:hideMark/>
          </w:tcPr>
          <w:p w14:paraId="791E5882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1C365B3B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C98E" w14:textId="3A4CFBB8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3B68" w14:textId="6DD3525F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90FD10F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62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5ED402D7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75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067DDC82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25811802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482C1B7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74E8424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A3019D0" w14:textId="77777777" w:rsidR="00F106AA" w:rsidRPr="006A4FFD" w:rsidRDefault="00F106AA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0.98</w:t>
            </w:r>
          </w:p>
        </w:tc>
      </w:tr>
      <w:tr w:rsidR="00FA2504" w:rsidRPr="006A4FFD" w14:paraId="024B8BE5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3BB9DE44" w14:textId="378B4539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Mean (mg kg</w:t>
            </w:r>
            <w:r w:rsidRPr="006A4FFD">
              <w:rPr>
                <w:rFonts w:cs="Times New Roman"/>
                <w:sz w:val="18"/>
                <w:szCs w:val="18"/>
                <w:vertAlign w:val="superscript"/>
                <w:lang w:val="en-ZA"/>
              </w:rPr>
              <w:t>-1</w:t>
            </w:r>
            <w:r w:rsidRPr="006A4FFD">
              <w:rPr>
                <w:rFonts w:cs="Times New Roman"/>
                <w:sz w:val="18"/>
                <w:szCs w:val="18"/>
                <w:lang w:val="en-ZA"/>
              </w:rPr>
              <w:t xml:space="preserve"> dry weight)</w:t>
            </w:r>
          </w:p>
        </w:tc>
        <w:tc>
          <w:tcPr>
            <w:tcW w:w="299" w:type="pct"/>
          </w:tcPr>
          <w:p w14:paraId="649098F0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67D73" w14:textId="60EEDC5D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7553.63</w:t>
            </w:r>
          </w:p>
        </w:tc>
        <w:tc>
          <w:tcPr>
            <w:tcW w:w="365" w:type="pct"/>
            <w:shd w:val="clear" w:color="auto" w:fill="auto"/>
            <w:noWrap/>
          </w:tcPr>
          <w:p w14:paraId="4E979671" w14:textId="6EACF8D2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35BF2" w14:textId="374EE5AE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28.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2628" w14:textId="5A6E571D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6859.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C52B" w14:textId="7B6F85CE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848.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FC72E" w14:textId="158F3E2C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83.40</w:t>
            </w:r>
          </w:p>
        </w:tc>
        <w:tc>
          <w:tcPr>
            <w:tcW w:w="431" w:type="pct"/>
            <w:shd w:val="clear" w:color="auto" w:fill="auto"/>
            <w:noWrap/>
          </w:tcPr>
          <w:p w14:paraId="7D091144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139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84AB9" w14:textId="303F5D9D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8662.85</w:t>
            </w:r>
          </w:p>
        </w:tc>
        <w:tc>
          <w:tcPr>
            <w:tcW w:w="381" w:type="pct"/>
            <w:shd w:val="clear" w:color="auto" w:fill="auto"/>
            <w:noWrap/>
          </w:tcPr>
          <w:p w14:paraId="6D878022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60.66</w:t>
            </w:r>
          </w:p>
        </w:tc>
      </w:tr>
      <w:tr w:rsidR="00FA2504" w:rsidRPr="006A4FFD" w14:paraId="7CFBB10E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27428744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3E4C0297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9E7F8" w14:textId="4688B8FF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9525.86</w:t>
            </w:r>
          </w:p>
        </w:tc>
        <w:tc>
          <w:tcPr>
            <w:tcW w:w="365" w:type="pct"/>
            <w:shd w:val="clear" w:color="auto" w:fill="auto"/>
            <w:noWrap/>
          </w:tcPr>
          <w:p w14:paraId="4014F873" w14:textId="0B5253C9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2811" w14:textId="1B0696A6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39.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A21A4" w14:textId="55B6F0BE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5909.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6805" w14:textId="6FE903DD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584.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860AE" w14:textId="638F820A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49.88</w:t>
            </w:r>
          </w:p>
        </w:tc>
        <w:tc>
          <w:tcPr>
            <w:tcW w:w="431" w:type="pct"/>
            <w:shd w:val="clear" w:color="auto" w:fill="auto"/>
            <w:noWrap/>
          </w:tcPr>
          <w:p w14:paraId="1061DD63" w14:textId="0C06A565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146.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E134" w14:textId="22B7F348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8472.52</w:t>
            </w:r>
          </w:p>
        </w:tc>
        <w:tc>
          <w:tcPr>
            <w:tcW w:w="381" w:type="pct"/>
            <w:shd w:val="clear" w:color="auto" w:fill="auto"/>
            <w:noWrap/>
          </w:tcPr>
          <w:p w14:paraId="0CAA5140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51.12</w:t>
            </w:r>
          </w:p>
        </w:tc>
      </w:tr>
      <w:tr w:rsidR="00FA2504" w:rsidRPr="006A4FFD" w14:paraId="10830972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5EC457C0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GCV (%)</w:t>
            </w:r>
          </w:p>
        </w:tc>
        <w:tc>
          <w:tcPr>
            <w:tcW w:w="299" w:type="pct"/>
          </w:tcPr>
          <w:p w14:paraId="2D674FB8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CAD99" w14:textId="7C068D66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3.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CB1CE" w14:textId="20284D34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E02E7" w14:textId="17B3EB2F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2.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2344F" w14:textId="0DB500EC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5.2</w:t>
            </w:r>
            <w:r w:rsidR="008F640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D6CC0" w14:textId="3BD59965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E87B" w14:textId="0C763940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7.73</w:t>
            </w:r>
          </w:p>
        </w:tc>
        <w:tc>
          <w:tcPr>
            <w:tcW w:w="431" w:type="pct"/>
            <w:shd w:val="clear" w:color="auto" w:fill="auto"/>
            <w:noWrap/>
          </w:tcPr>
          <w:p w14:paraId="5BA06B48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6.88</w:t>
            </w:r>
          </w:p>
        </w:tc>
        <w:tc>
          <w:tcPr>
            <w:tcW w:w="471" w:type="pct"/>
            <w:shd w:val="clear" w:color="auto" w:fill="auto"/>
            <w:noWrap/>
          </w:tcPr>
          <w:p w14:paraId="344096A1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1.85</w:t>
            </w:r>
          </w:p>
        </w:tc>
        <w:tc>
          <w:tcPr>
            <w:tcW w:w="381" w:type="pct"/>
            <w:shd w:val="clear" w:color="auto" w:fill="auto"/>
            <w:noWrap/>
          </w:tcPr>
          <w:p w14:paraId="2CDF606D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6.91</w:t>
            </w:r>
          </w:p>
        </w:tc>
      </w:tr>
      <w:tr w:rsidR="00FA2504" w:rsidRPr="006A4FFD" w14:paraId="23CA4139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0E0E17B5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4DB0448F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6AB9D" w14:textId="134B3A50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9741" w14:textId="74BD4944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15DB3" w14:textId="28B13474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9.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461A3" w14:textId="73F109F0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0.1</w:t>
            </w:r>
            <w:r w:rsidR="008F640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7A3D" w14:textId="707A7346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4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84FB4" w14:textId="58565D8D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2.27</w:t>
            </w:r>
          </w:p>
        </w:tc>
        <w:tc>
          <w:tcPr>
            <w:tcW w:w="431" w:type="pct"/>
            <w:shd w:val="clear" w:color="auto" w:fill="auto"/>
            <w:noWrap/>
          </w:tcPr>
          <w:p w14:paraId="4CE66230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9.01</w:t>
            </w:r>
          </w:p>
        </w:tc>
        <w:tc>
          <w:tcPr>
            <w:tcW w:w="471" w:type="pct"/>
            <w:shd w:val="clear" w:color="auto" w:fill="auto"/>
            <w:noWrap/>
          </w:tcPr>
          <w:p w14:paraId="3D51B550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5.41</w:t>
            </w:r>
          </w:p>
        </w:tc>
        <w:tc>
          <w:tcPr>
            <w:tcW w:w="381" w:type="pct"/>
            <w:shd w:val="clear" w:color="auto" w:fill="auto"/>
            <w:noWrap/>
          </w:tcPr>
          <w:p w14:paraId="02A58ACB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47.51</w:t>
            </w:r>
          </w:p>
        </w:tc>
      </w:tr>
      <w:tr w:rsidR="00FA2504" w:rsidRPr="006A4FFD" w14:paraId="39B2F256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2134F962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PCV (%)</w:t>
            </w:r>
          </w:p>
        </w:tc>
        <w:tc>
          <w:tcPr>
            <w:tcW w:w="299" w:type="pct"/>
          </w:tcPr>
          <w:p w14:paraId="084FEEA2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shd w:val="clear" w:color="auto" w:fill="auto"/>
            <w:noWrap/>
          </w:tcPr>
          <w:p w14:paraId="12C279AB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4.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2612C" w14:textId="15AABA8B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7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BCD6" w14:textId="5DDBCD2A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498" w:type="pct"/>
            <w:shd w:val="clear" w:color="auto" w:fill="auto"/>
            <w:noWrap/>
          </w:tcPr>
          <w:p w14:paraId="20572E24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7.05</w:t>
            </w:r>
          </w:p>
        </w:tc>
        <w:tc>
          <w:tcPr>
            <w:tcW w:w="498" w:type="pct"/>
            <w:shd w:val="clear" w:color="auto" w:fill="auto"/>
            <w:noWrap/>
          </w:tcPr>
          <w:p w14:paraId="4B91F118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1.33</w:t>
            </w:r>
          </w:p>
        </w:tc>
        <w:tc>
          <w:tcPr>
            <w:tcW w:w="398" w:type="pct"/>
            <w:shd w:val="clear" w:color="auto" w:fill="auto"/>
            <w:noWrap/>
          </w:tcPr>
          <w:p w14:paraId="38DB13A4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47.78</w:t>
            </w:r>
          </w:p>
        </w:tc>
        <w:tc>
          <w:tcPr>
            <w:tcW w:w="431" w:type="pct"/>
            <w:shd w:val="clear" w:color="auto" w:fill="auto"/>
            <w:noWrap/>
          </w:tcPr>
          <w:p w14:paraId="478D3FF6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7.66</w:t>
            </w:r>
          </w:p>
        </w:tc>
        <w:tc>
          <w:tcPr>
            <w:tcW w:w="471" w:type="pct"/>
            <w:shd w:val="clear" w:color="auto" w:fill="auto"/>
            <w:noWrap/>
          </w:tcPr>
          <w:p w14:paraId="10DBA1DA" w14:textId="2D111BD9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1.96</w:t>
            </w:r>
          </w:p>
        </w:tc>
        <w:tc>
          <w:tcPr>
            <w:tcW w:w="381" w:type="pct"/>
            <w:shd w:val="clear" w:color="auto" w:fill="auto"/>
            <w:noWrap/>
          </w:tcPr>
          <w:p w14:paraId="54DCE7BC" w14:textId="736038CE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7.3</w:t>
            </w:r>
            <w:r w:rsidR="00677979">
              <w:rPr>
                <w:rFonts w:cs="Times New Roman"/>
                <w:sz w:val="18"/>
                <w:szCs w:val="18"/>
                <w:lang w:val="en-ZA"/>
              </w:rPr>
              <w:t>0</w:t>
            </w:r>
          </w:p>
        </w:tc>
      </w:tr>
      <w:tr w:rsidR="00FA2504" w:rsidRPr="006A4FFD" w14:paraId="2C79CE1E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21079B52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3BDE569B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shd w:val="clear" w:color="auto" w:fill="auto"/>
            <w:noWrap/>
          </w:tcPr>
          <w:p w14:paraId="225DB72E" w14:textId="0748FBA3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3.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914EA" w14:textId="4624077B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2.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40723" w14:textId="3680B373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7.72</w:t>
            </w:r>
          </w:p>
        </w:tc>
        <w:tc>
          <w:tcPr>
            <w:tcW w:w="498" w:type="pct"/>
            <w:shd w:val="clear" w:color="auto" w:fill="auto"/>
            <w:noWrap/>
          </w:tcPr>
          <w:p w14:paraId="2B82910D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3.18</w:t>
            </w:r>
          </w:p>
        </w:tc>
        <w:tc>
          <w:tcPr>
            <w:tcW w:w="498" w:type="pct"/>
            <w:shd w:val="clear" w:color="auto" w:fill="auto"/>
            <w:noWrap/>
          </w:tcPr>
          <w:p w14:paraId="4B035E92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4.83</w:t>
            </w:r>
          </w:p>
        </w:tc>
        <w:tc>
          <w:tcPr>
            <w:tcW w:w="398" w:type="pct"/>
            <w:shd w:val="clear" w:color="auto" w:fill="auto"/>
            <w:noWrap/>
          </w:tcPr>
          <w:p w14:paraId="5B4FD197" w14:textId="02710FA8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72.51</w:t>
            </w:r>
          </w:p>
        </w:tc>
        <w:tc>
          <w:tcPr>
            <w:tcW w:w="431" w:type="pct"/>
            <w:shd w:val="clear" w:color="auto" w:fill="auto"/>
            <w:noWrap/>
          </w:tcPr>
          <w:p w14:paraId="202883CB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9.27</w:t>
            </w:r>
          </w:p>
        </w:tc>
        <w:tc>
          <w:tcPr>
            <w:tcW w:w="471" w:type="pct"/>
            <w:shd w:val="clear" w:color="auto" w:fill="auto"/>
            <w:noWrap/>
          </w:tcPr>
          <w:p w14:paraId="4D54D8D7" w14:textId="77777777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5.63</w:t>
            </w:r>
          </w:p>
        </w:tc>
        <w:tc>
          <w:tcPr>
            <w:tcW w:w="381" w:type="pct"/>
            <w:shd w:val="clear" w:color="auto" w:fill="auto"/>
            <w:noWrap/>
          </w:tcPr>
          <w:p w14:paraId="4B0F7EA1" w14:textId="58DF94D0" w:rsidR="00FA2504" w:rsidRPr="006A4FFD" w:rsidRDefault="00FA2504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47.9</w:t>
            </w:r>
            <w:r w:rsidR="001F6B11" w:rsidRPr="006A4FFD">
              <w:rPr>
                <w:rFonts w:cs="Times New Roman"/>
                <w:sz w:val="18"/>
                <w:szCs w:val="18"/>
                <w:lang w:val="en-ZA"/>
              </w:rPr>
              <w:t>5</w:t>
            </w:r>
          </w:p>
        </w:tc>
      </w:tr>
      <w:tr w:rsidR="001F6B11" w:rsidRPr="006A4FFD" w14:paraId="04D00EBD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57E51064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ECV (%)</w:t>
            </w:r>
          </w:p>
        </w:tc>
        <w:tc>
          <w:tcPr>
            <w:tcW w:w="299" w:type="pct"/>
          </w:tcPr>
          <w:p w14:paraId="09B2AEB6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shd w:val="clear" w:color="auto" w:fill="auto"/>
            <w:noWrap/>
          </w:tcPr>
          <w:p w14:paraId="4436EB2C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9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8C98F" w14:textId="6108D4F0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0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92CDE" w14:textId="368953C2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8.68</w:t>
            </w:r>
          </w:p>
        </w:tc>
        <w:tc>
          <w:tcPr>
            <w:tcW w:w="498" w:type="pct"/>
            <w:shd w:val="clear" w:color="auto" w:fill="auto"/>
            <w:noWrap/>
          </w:tcPr>
          <w:p w14:paraId="238B2A26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0.92</w:t>
            </w:r>
          </w:p>
        </w:tc>
        <w:tc>
          <w:tcPr>
            <w:tcW w:w="498" w:type="pct"/>
            <w:shd w:val="clear" w:color="auto" w:fill="auto"/>
            <w:noWrap/>
          </w:tcPr>
          <w:p w14:paraId="2CDCC40E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4.28</w:t>
            </w:r>
          </w:p>
        </w:tc>
        <w:tc>
          <w:tcPr>
            <w:tcW w:w="398" w:type="pct"/>
            <w:shd w:val="clear" w:color="auto" w:fill="auto"/>
            <w:noWrap/>
          </w:tcPr>
          <w:p w14:paraId="2C5A152B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3.31</w:t>
            </w:r>
          </w:p>
        </w:tc>
        <w:tc>
          <w:tcPr>
            <w:tcW w:w="431" w:type="pct"/>
            <w:shd w:val="clear" w:color="auto" w:fill="auto"/>
            <w:noWrap/>
          </w:tcPr>
          <w:p w14:paraId="16EAE26C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7.33</w:t>
            </w:r>
          </w:p>
        </w:tc>
        <w:tc>
          <w:tcPr>
            <w:tcW w:w="471" w:type="pct"/>
            <w:shd w:val="clear" w:color="auto" w:fill="auto"/>
            <w:noWrap/>
          </w:tcPr>
          <w:p w14:paraId="4BFD0DDE" w14:textId="7FF68AF8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3.16</w:t>
            </w:r>
          </w:p>
        </w:tc>
        <w:tc>
          <w:tcPr>
            <w:tcW w:w="381" w:type="pct"/>
            <w:shd w:val="clear" w:color="auto" w:fill="auto"/>
            <w:noWrap/>
          </w:tcPr>
          <w:p w14:paraId="4609E62C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6.52</w:t>
            </w:r>
          </w:p>
        </w:tc>
      </w:tr>
      <w:tr w:rsidR="001F6B11" w:rsidRPr="006A4FFD" w14:paraId="0D67468E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3CD21997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632C80C8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shd w:val="clear" w:color="auto" w:fill="auto"/>
            <w:noWrap/>
          </w:tcPr>
          <w:p w14:paraId="10F97965" w14:textId="5A647AEF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3.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2C1BA" w14:textId="1FFF48A4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ED296" w14:textId="50755EA0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2.95</w:t>
            </w:r>
          </w:p>
        </w:tc>
        <w:tc>
          <w:tcPr>
            <w:tcW w:w="498" w:type="pct"/>
            <w:shd w:val="clear" w:color="auto" w:fill="auto"/>
            <w:noWrap/>
          </w:tcPr>
          <w:p w14:paraId="7CA1B269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16.35</w:t>
            </w:r>
          </w:p>
        </w:tc>
        <w:tc>
          <w:tcPr>
            <w:tcW w:w="498" w:type="pct"/>
            <w:shd w:val="clear" w:color="auto" w:fill="auto"/>
            <w:noWrap/>
          </w:tcPr>
          <w:p w14:paraId="624651E4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3.19</w:t>
            </w:r>
          </w:p>
        </w:tc>
        <w:tc>
          <w:tcPr>
            <w:tcW w:w="398" w:type="pct"/>
            <w:shd w:val="clear" w:color="auto" w:fill="auto"/>
            <w:noWrap/>
          </w:tcPr>
          <w:p w14:paraId="3EC07976" w14:textId="674B3E0B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8.27</w:t>
            </w:r>
          </w:p>
        </w:tc>
        <w:tc>
          <w:tcPr>
            <w:tcW w:w="431" w:type="pct"/>
            <w:shd w:val="clear" w:color="auto" w:fill="auto"/>
            <w:noWrap/>
          </w:tcPr>
          <w:p w14:paraId="79007157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5.51</w:t>
            </w:r>
          </w:p>
        </w:tc>
        <w:tc>
          <w:tcPr>
            <w:tcW w:w="471" w:type="pct"/>
            <w:shd w:val="clear" w:color="auto" w:fill="auto"/>
            <w:noWrap/>
          </w:tcPr>
          <w:p w14:paraId="21090FC4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4.75</w:t>
            </w:r>
          </w:p>
        </w:tc>
        <w:tc>
          <w:tcPr>
            <w:tcW w:w="381" w:type="pct"/>
            <w:shd w:val="clear" w:color="auto" w:fill="auto"/>
            <w:noWrap/>
          </w:tcPr>
          <w:p w14:paraId="73AEA11A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9.19</w:t>
            </w:r>
          </w:p>
        </w:tc>
      </w:tr>
      <w:tr w:rsidR="001F6B11" w:rsidRPr="006A4FFD" w14:paraId="6CB4EB69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4E0A5C79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GA</w:t>
            </w:r>
          </w:p>
        </w:tc>
        <w:tc>
          <w:tcPr>
            <w:tcW w:w="299" w:type="pct"/>
          </w:tcPr>
          <w:p w14:paraId="7E8A7235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26ED" w14:textId="1FBCBB19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8369.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F0EA3" w14:textId="2AEEF39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17A6D" w14:textId="392A53F0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1.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28110" w14:textId="31DB1C8A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498.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1801" w14:textId="7CF310BB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518.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BCC5D" w14:textId="21705F63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80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BB1C6" w14:textId="36AE486D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78.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FD64B" w14:textId="5E6E7458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878.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CBB28" w14:textId="3A0C2DCE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3.15</w:t>
            </w:r>
          </w:p>
        </w:tc>
      </w:tr>
      <w:tr w:rsidR="001F6B11" w:rsidRPr="006A4FFD" w14:paraId="07807DB6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73B7FAFA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</w:tcPr>
          <w:p w14:paraId="74242EF2" w14:textId="777777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03E95" w14:textId="26C70250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7764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D9BEA" w14:textId="23988477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4C48" w14:textId="4AA24715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67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242B1" w14:textId="011742D6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9296.3</w:t>
            </w:r>
            <w:r w:rsidR="008F640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66A7" w14:textId="0CD5766E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847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FF328" w14:textId="2797C5C3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70.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FFAE1" w14:textId="19B36C41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679.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702A" w14:textId="0ED55E8B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396.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3E0B6" w14:textId="17556E3D" w:rsidR="001F6B11" w:rsidRPr="006A4FFD" w:rsidRDefault="001F6B11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9.57</w:t>
            </w:r>
          </w:p>
        </w:tc>
      </w:tr>
      <w:tr w:rsidR="00756859" w:rsidRPr="006A4FFD" w14:paraId="2A9B2599" w14:textId="77777777" w:rsidTr="00C766F2">
        <w:trPr>
          <w:trHeight w:val="290"/>
        </w:trPr>
        <w:tc>
          <w:tcPr>
            <w:tcW w:w="664" w:type="pct"/>
            <w:shd w:val="clear" w:color="auto" w:fill="auto"/>
            <w:noWrap/>
          </w:tcPr>
          <w:p w14:paraId="67636F8E" w14:textId="77777777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GAM (%)</w:t>
            </w:r>
          </w:p>
        </w:tc>
        <w:tc>
          <w:tcPr>
            <w:tcW w:w="299" w:type="pct"/>
          </w:tcPr>
          <w:p w14:paraId="6CBB7C84" w14:textId="77777777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F1BCD" w14:textId="7ACC8C68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7.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A3F71" w14:textId="58837E1B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0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C630" w14:textId="76FC5212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5.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0E1A" w14:textId="7C3ABCE9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A0696" w14:textId="03728AA5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3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B8E2C" w14:textId="66C09722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98.2</w:t>
            </w:r>
            <w:r w:rsidR="0067797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9F432" w14:textId="6A9375FD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3.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9DD35" w14:textId="74B8B66E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4.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8192F" w14:textId="6FEFE91E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4.64</w:t>
            </w:r>
          </w:p>
        </w:tc>
      </w:tr>
      <w:tr w:rsidR="00756859" w:rsidRPr="006A4FFD" w14:paraId="6B68D79D" w14:textId="77777777" w:rsidTr="00C766F2">
        <w:trPr>
          <w:trHeight w:val="290"/>
        </w:trPr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FE2C6F" w14:textId="77777777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5DFB6D99" w14:textId="77777777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sz w:val="18"/>
                <w:szCs w:val="18"/>
                <w:lang w:val="en-ZA"/>
              </w:rPr>
              <w:t>20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8A9545" w14:textId="163B1031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D37D4" w14:textId="30BD09FD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9.2</w:t>
            </w:r>
            <w:r w:rsidR="008F640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A3AFF5" w14:textId="2656FDB4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48.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23215" w14:textId="421B8183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80EA5" w14:textId="42269CDC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0.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6A091" w14:textId="243E940C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148.4</w:t>
            </w:r>
            <w:r w:rsidR="0067797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4AAAB4" w14:textId="5F8B5F31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9.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836E91" w14:textId="0572E818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51.9</w:t>
            </w:r>
            <w:r w:rsidR="0067797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58CD6" w14:textId="61F0D378" w:rsidR="00756859" w:rsidRPr="006A4FFD" w:rsidRDefault="00756859" w:rsidP="00C766F2">
            <w:pPr>
              <w:spacing w:before="0" w:after="0"/>
              <w:rPr>
                <w:rFonts w:cs="Times New Roman"/>
                <w:sz w:val="18"/>
                <w:szCs w:val="18"/>
                <w:lang w:val="en-ZA"/>
              </w:rPr>
            </w:pPr>
            <w:r w:rsidRPr="006A4FFD">
              <w:rPr>
                <w:rFonts w:cs="Times New Roman"/>
                <w:color w:val="000000"/>
                <w:sz w:val="18"/>
                <w:szCs w:val="18"/>
              </w:rPr>
              <w:t>96.97</w:t>
            </w:r>
          </w:p>
        </w:tc>
      </w:tr>
    </w:tbl>
    <w:p w14:paraId="2BAEB51B" w14:textId="7A5B982E" w:rsidR="00DA5463" w:rsidRPr="00622F22" w:rsidRDefault="006C41EF" w:rsidP="00480583">
      <w:pPr>
        <w:spacing w:before="0"/>
        <w:jc w:val="both"/>
        <w:rPr>
          <w:lang w:val="en-ZA"/>
        </w:rPr>
      </w:pP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ZA"/>
              </w:rPr>
              <m:t>σ</m:t>
            </m:r>
          </m:e>
          <m:sub>
            <m:r>
              <w:rPr>
                <w:rFonts w:ascii="Cambria Math" w:hAnsi="Cambria Math"/>
                <w:lang w:val="en-ZA"/>
              </w:rPr>
              <m:t>G</m:t>
            </m:r>
          </m:sub>
          <m:sup>
            <m:r>
              <w:rPr>
                <w:rFonts w:ascii="Cambria Math" w:hAnsi="Cambria Math"/>
                <w:lang w:val="en-ZA"/>
              </w:rPr>
              <m:t>2</m:t>
            </m:r>
          </m:sup>
        </m:sSubSup>
      </m:oMath>
      <w:r w:rsidR="00392E03" w:rsidRPr="00E93552">
        <w:rPr>
          <w:iCs/>
          <w:lang w:val="en-ZA"/>
        </w:rPr>
        <w:t xml:space="preserve">, genotypic variance;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ZA"/>
              </w:rPr>
              <m:t>σ</m:t>
            </m:r>
          </m:e>
          <m:sub>
            <m:r>
              <w:rPr>
                <w:rFonts w:ascii="Cambria Math" w:hAnsi="Cambria Math"/>
                <w:lang w:val="en-ZA"/>
              </w:rPr>
              <m:t>e</m:t>
            </m:r>
          </m:sub>
          <m:sup>
            <m:r>
              <w:rPr>
                <w:rFonts w:ascii="Cambria Math" w:hAnsi="Cambria Math"/>
                <w:lang w:val="en-ZA"/>
              </w:rPr>
              <m:t>2</m:t>
            </m:r>
          </m:sup>
        </m:sSubSup>
      </m:oMath>
      <w:r w:rsidR="00392E03" w:rsidRPr="00E93552">
        <w:rPr>
          <w:iCs/>
          <w:lang w:val="en-ZA"/>
        </w:rPr>
        <w:t xml:space="preserve">, residual variance;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ZA"/>
              </w:rPr>
              <m:t>σ</m:t>
            </m:r>
          </m:e>
          <m:sub>
            <m:r>
              <w:rPr>
                <w:rFonts w:ascii="Cambria Math" w:hAnsi="Cambria Math"/>
                <w:lang w:val="en-ZA"/>
              </w:rPr>
              <m:t>P</m:t>
            </m:r>
          </m:sub>
          <m:sup>
            <m:r>
              <w:rPr>
                <w:rFonts w:ascii="Cambria Math" w:hAnsi="Cambria Math"/>
                <w:lang w:val="en-ZA"/>
              </w:rPr>
              <m:t>2</m:t>
            </m:r>
          </m:sup>
        </m:sSubSup>
      </m:oMath>
      <w:r w:rsidR="00392E03" w:rsidRPr="00E93552">
        <w:rPr>
          <w:iCs/>
          <w:lang w:val="en-ZA"/>
        </w:rPr>
        <w:t xml:space="preserve">, phenotypic variance;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ZA"/>
              </w:rPr>
              <m:t>H</m:t>
            </m:r>
          </m:e>
          <m:sup>
            <m:r>
              <w:rPr>
                <w:rFonts w:ascii="Cambria Math" w:hAnsi="Cambria Math"/>
                <w:lang w:val="en-ZA"/>
              </w:rPr>
              <m:t>2</m:t>
            </m:r>
          </m:sup>
        </m:sSup>
      </m:oMath>
      <w:r w:rsidR="00392E03" w:rsidRPr="00E93552">
        <w:rPr>
          <w:lang w:val="en-ZA"/>
        </w:rPr>
        <w:t>, broad-sense heritability; GCV, genotypic coefficient of variation; PCV, phenotypic coefficient of variation; ECV, residual coefficient of variation; GA, genetic advance; GAM, genetic advance over mean.</w:t>
      </w:r>
    </w:p>
    <w:sectPr w:rsidR="00DA5463" w:rsidRPr="00622F22" w:rsidSect="00F053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E7964" w14:textId="77777777" w:rsidR="006C41EF" w:rsidRDefault="006C41EF" w:rsidP="00117666">
      <w:pPr>
        <w:spacing w:after="0"/>
      </w:pPr>
      <w:r>
        <w:separator/>
      </w:r>
    </w:p>
  </w:endnote>
  <w:endnote w:type="continuationSeparator" w:id="0">
    <w:p w14:paraId="19288B25" w14:textId="77777777" w:rsidR="006C41EF" w:rsidRDefault="006C41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4934479F" w:rsidR="00024161" w:rsidRPr="00577C4C" w:rsidRDefault="006C41EF">
    <w:pPr>
      <w:rPr>
        <w:color w:val="C00000"/>
        <w:szCs w:val="24"/>
      </w:rPr>
    </w:pPr>
    <w:r>
      <w:rPr>
        <w:noProof/>
      </w:rPr>
      <w:pict w14:anchorId="0A49B86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743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C4D33" w14:textId="77777777" w:rsidR="00024161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763D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5B2AAA31" w:rsidR="00024161" w:rsidRPr="00577C4C" w:rsidRDefault="006C41EF">
    <w:pPr>
      <w:rPr>
        <w:b/>
        <w:sz w:val="20"/>
        <w:szCs w:val="24"/>
      </w:rPr>
    </w:pPr>
    <w:r>
      <w:rPr>
        <w:noProof/>
      </w:rPr>
      <w:pict w14:anchorId="30878CA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743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70F0D09" w14:textId="77777777" w:rsidR="00024161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763D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F889A" w14:textId="77777777" w:rsidR="006C41EF" w:rsidRDefault="006C41EF" w:rsidP="00117666">
      <w:pPr>
        <w:spacing w:after="0"/>
      </w:pPr>
      <w:r>
        <w:separator/>
      </w:r>
    </w:p>
  </w:footnote>
  <w:footnote w:type="continuationSeparator" w:id="0">
    <w:p w14:paraId="36350AA7" w14:textId="77777777" w:rsidR="006C41EF" w:rsidRDefault="006C41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241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CA5F7" w14:textId="74AC6CC8" w:rsidR="00E431FB" w:rsidRPr="00E431FB" w:rsidRDefault="00E431FB" w:rsidP="00E431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24161" w:rsidRDefault="0093429D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7805339">
    <w:abstractNumId w:val="0"/>
  </w:num>
  <w:num w:numId="2" w16cid:durableId="2075272123">
    <w:abstractNumId w:val="4"/>
  </w:num>
  <w:num w:numId="3" w16cid:durableId="877278916">
    <w:abstractNumId w:val="1"/>
  </w:num>
  <w:num w:numId="4" w16cid:durableId="700588808">
    <w:abstractNumId w:val="5"/>
  </w:num>
  <w:num w:numId="5" w16cid:durableId="13440888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9328549">
    <w:abstractNumId w:val="3"/>
  </w:num>
  <w:num w:numId="7" w16cid:durableId="685593485">
    <w:abstractNumId w:val="6"/>
  </w:num>
  <w:num w:numId="8" w16cid:durableId="198007323">
    <w:abstractNumId w:val="6"/>
  </w:num>
  <w:num w:numId="9" w16cid:durableId="657422678">
    <w:abstractNumId w:val="6"/>
  </w:num>
  <w:num w:numId="10" w16cid:durableId="33700207">
    <w:abstractNumId w:val="6"/>
  </w:num>
  <w:num w:numId="11" w16cid:durableId="1943608762">
    <w:abstractNumId w:val="6"/>
  </w:num>
  <w:num w:numId="12" w16cid:durableId="1255242940">
    <w:abstractNumId w:val="6"/>
  </w:num>
  <w:num w:numId="13" w16cid:durableId="992876652">
    <w:abstractNumId w:val="3"/>
  </w:num>
  <w:num w:numId="14" w16cid:durableId="803085353">
    <w:abstractNumId w:val="2"/>
  </w:num>
  <w:num w:numId="15" w16cid:durableId="178932764">
    <w:abstractNumId w:val="2"/>
  </w:num>
  <w:num w:numId="16" w16cid:durableId="461463099">
    <w:abstractNumId w:val="2"/>
  </w:num>
  <w:num w:numId="17" w16cid:durableId="1533884791">
    <w:abstractNumId w:val="2"/>
  </w:num>
  <w:num w:numId="18" w16cid:durableId="1511791831">
    <w:abstractNumId w:val="2"/>
  </w:num>
  <w:num w:numId="19" w16cid:durableId="1875922206">
    <w:abstractNumId w:val="2"/>
  </w:num>
  <w:num w:numId="20" w16cid:durableId="61127878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7WwMDA1MjAwsrBU0lEKTi0uzszPAykwNKsFAALhWd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D20B5"/>
    <w:rsid w:val="0001436A"/>
    <w:rsid w:val="000144FD"/>
    <w:rsid w:val="00015EB6"/>
    <w:rsid w:val="00024161"/>
    <w:rsid w:val="00031C4E"/>
    <w:rsid w:val="00034304"/>
    <w:rsid w:val="00035434"/>
    <w:rsid w:val="00052A14"/>
    <w:rsid w:val="00071009"/>
    <w:rsid w:val="000757A7"/>
    <w:rsid w:val="00077D53"/>
    <w:rsid w:val="000A55DA"/>
    <w:rsid w:val="000C58AB"/>
    <w:rsid w:val="000E6AD0"/>
    <w:rsid w:val="000F4B8B"/>
    <w:rsid w:val="00105FD9"/>
    <w:rsid w:val="001125FB"/>
    <w:rsid w:val="00117666"/>
    <w:rsid w:val="00137ADA"/>
    <w:rsid w:val="001549D3"/>
    <w:rsid w:val="00160065"/>
    <w:rsid w:val="00177D84"/>
    <w:rsid w:val="0019317A"/>
    <w:rsid w:val="001A6AA6"/>
    <w:rsid w:val="001F6B11"/>
    <w:rsid w:val="002078B5"/>
    <w:rsid w:val="00267D18"/>
    <w:rsid w:val="00274347"/>
    <w:rsid w:val="002868E2"/>
    <w:rsid w:val="002869C3"/>
    <w:rsid w:val="002936E4"/>
    <w:rsid w:val="002B4A57"/>
    <w:rsid w:val="002C74CA"/>
    <w:rsid w:val="002D2157"/>
    <w:rsid w:val="003123F4"/>
    <w:rsid w:val="003544FB"/>
    <w:rsid w:val="00360915"/>
    <w:rsid w:val="00392E03"/>
    <w:rsid w:val="003C1CC0"/>
    <w:rsid w:val="003D2F2D"/>
    <w:rsid w:val="00401590"/>
    <w:rsid w:val="00415FBF"/>
    <w:rsid w:val="00416213"/>
    <w:rsid w:val="00420C62"/>
    <w:rsid w:val="0042773F"/>
    <w:rsid w:val="00447801"/>
    <w:rsid w:val="00452E9C"/>
    <w:rsid w:val="004735C8"/>
    <w:rsid w:val="004763DD"/>
    <w:rsid w:val="004766BB"/>
    <w:rsid w:val="00480583"/>
    <w:rsid w:val="0048559D"/>
    <w:rsid w:val="004947A6"/>
    <w:rsid w:val="004961FF"/>
    <w:rsid w:val="00500681"/>
    <w:rsid w:val="00517A89"/>
    <w:rsid w:val="005250F2"/>
    <w:rsid w:val="00552E12"/>
    <w:rsid w:val="00580CD8"/>
    <w:rsid w:val="00581AE4"/>
    <w:rsid w:val="00593EEA"/>
    <w:rsid w:val="00595CBE"/>
    <w:rsid w:val="005A5278"/>
    <w:rsid w:val="005A5EEE"/>
    <w:rsid w:val="006075CA"/>
    <w:rsid w:val="00622F22"/>
    <w:rsid w:val="00631468"/>
    <w:rsid w:val="006375C7"/>
    <w:rsid w:val="00654E8F"/>
    <w:rsid w:val="00660D05"/>
    <w:rsid w:val="00677979"/>
    <w:rsid w:val="006820B1"/>
    <w:rsid w:val="006A4FFD"/>
    <w:rsid w:val="006B7D14"/>
    <w:rsid w:val="006B7FC9"/>
    <w:rsid w:val="006C41EF"/>
    <w:rsid w:val="006C7142"/>
    <w:rsid w:val="006F17F2"/>
    <w:rsid w:val="00701727"/>
    <w:rsid w:val="0070566C"/>
    <w:rsid w:val="00714C50"/>
    <w:rsid w:val="00725A7D"/>
    <w:rsid w:val="007501BE"/>
    <w:rsid w:val="00751CD9"/>
    <w:rsid w:val="00756859"/>
    <w:rsid w:val="00786637"/>
    <w:rsid w:val="00790BB3"/>
    <w:rsid w:val="007C206C"/>
    <w:rsid w:val="007D607E"/>
    <w:rsid w:val="007F06C5"/>
    <w:rsid w:val="007F3544"/>
    <w:rsid w:val="007F61BC"/>
    <w:rsid w:val="007F6816"/>
    <w:rsid w:val="00801DDC"/>
    <w:rsid w:val="00817DD6"/>
    <w:rsid w:val="0082737D"/>
    <w:rsid w:val="0083759F"/>
    <w:rsid w:val="00866BCF"/>
    <w:rsid w:val="00877A20"/>
    <w:rsid w:val="00885156"/>
    <w:rsid w:val="00893D95"/>
    <w:rsid w:val="008C5D16"/>
    <w:rsid w:val="008D10A9"/>
    <w:rsid w:val="008F512E"/>
    <w:rsid w:val="008F6400"/>
    <w:rsid w:val="009051B0"/>
    <w:rsid w:val="009151AA"/>
    <w:rsid w:val="00922C72"/>
    <w:rsid w:val="009276F6"/>
    <w:rsid w:val="0093429D"/>
    <w:rsid w:val="00943573"/>
    <w:rsid w:val="00964134"/>
    <w:rsid w:val="00970F7D"/>
    <w:rsid w:val="00971B59"/>
    <w:rsid w:val="00982D5C"/>
    <w:rsid w:val="00992454"/>
    <w:rsid w:val="00994A3D"/>
    <w:rsid w:val="009B7D87"/>
    <w:rsid w:val="009C2B12"/>
    <w:rsid w:val="009D443E"/>
    <w:rsid w:val="009F11E5"/>
    <w:rsid w:val="00A174D9"/>
    <w:rsid w:val="00A742F0"/>
    <w:rsid w:val="00AA4D24"/>
    <w:rsid w:val="00AB6715"/>
    <w:rsid w:val="00AC4EFF"/>
    <w:rsid w:val="00B104A5"/>
    <w:rsid w:val="00B1671E"/>
    <w:rsid w:val="00B25EB8"/>
    <w:rsid w:val="00B37F4D"/>
    <w:rsid w:val="00B6274C"/>
    <w:rsid w:val="00BA4432"/>
    <w:rsid w:val="00BB6CEB"/>
    <w:rsid w:val="00BC6518"/>
    <w:rsid w:val="00C30EE9"/>
    <w:rsid w:val="00C52A7B"/>
    <w:rsid w:val="00C56BAF"/>
    <w:rsid w:val="00C62771"/>
    <w:rsid w:val="00C679AA"/>
    <w:rsid w:val="00C75972"/>
    <w:rsid w:val="00C766F2"/>
    <w:rsid w:val="00C77DDE"/>
    <w:rsid w:val="00CD066B"/>
    <w:rsid w:val="00CE4FEE"/>
    <w:rsid w:val="00D060CF"/>
    <w:rsid w:val="00D24DE7"/>
    <w:rsid w:val="00D3442B"/>
    <w:rsid w:val="00D455BE"/>
    <w:rsid w:val="00D74EE9"/>
    <w:rsid w:val="00D85881"/>
    <w:rsid w:val="00DA5463"/>
    <w:rsid w:val="00DA6FB2"/>
    <w:rsid w:val="00DB59C3"/>
    <w:rsid w:val="00DC259A"/>
    <w:rsid w:val="00DE23E8"/>
    <w:rsid w:val="00E14335"/>
    <w:rsid w:val="00E431C7"/>
    <w:rsid w:val="00E431FB"/>
    <w:rsid w:val="00E52377"/>
    <w:rsid w:val="00E537AD"/>
    <w:rsid w:val="00E64E17"/>
    <w:rsid w:val="00E73219"/>
    <w:rsid w:val="00E8106A"/>
    <w:rsid w:val="00E866C9"/>
    <w:rsid w:val="00EA349A"/>
    <w:rsid w:val="00EA3D3C"/>
    <w:rsid w:val="00EC090A"/>
    <w:rsid w:val="00ED101D"/>
    <w:rsid w:val="00ED20B5"/>
    <w:rsid w:val="00ED6BE9"/>
    <w:rsid w:val="00ED7C7C"/>
    <w:rsid w:val="00EF3943"/>
    <w:rsid w:val="00F00922"/>
    <w:rsid w:val="00F05362"/>
    <w:rsid w:val="00F106AA"/>
    <w:rsid w:val="00F46900"/>
    <w:rsid w:val="00F57086"/>
    <w:rsid w:val="00F61D89"/>
    <w:rsid w:val="00FA2504"/>
    <w:rsid w:val="00FB1E79"/>
    <w:rsid w:val="00FD22D1"/>
    <w:rsid w:val="00FD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FB53929-B079-4F01-B002-21BC80F6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F06C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70A9E9-308C-4C2A-B035-5D91BFCF2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7</TotalTime>
  <Pages>1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ristide Carlos Houdegbe</cp:lastModifiedBy>
  <cp:revision>27</cp:revision>
  <cp:lastPrinted>2021-12-21T08:17:00Z</cp:lastPrinted>
  <dcterms:created xsi:type="dcterms:W3CDTF">2021-11-09T22:20:00Z</dcterms:created>
  <dcterms:modified xsi:type="dcterms:W3CDTF">2022-07-20T23:14:00Z</dcterms:modified>
</cp:coreProperties>
</file>